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80" w:rightFromText="180" w:vertAnchor="text" w:horzAnchor="margin" w:tblpXSpec="center" w:tblpY="47"/>
        <w:tblW w:w="7196" w:type="dxa"/>
        <w:tblLayout w:type="fixed"/>
        <w:tblLook w:val="0000"/>
      </w:tblPr>
      <w:tblGrid>
        <w:gridCol w:w="3036"/>
        <w:gridCol w:w="1183"/>
        <w:gridCol w:w="1624"/>
        <w:gridCol w:w="1353"/>
      </w:tblGrid>
      <w:tr w:rsidR="00B50C98" w:rsidRPr="008F3175" w:rsidTr="00B71651">
        <w:trPr>
          <w:trHeight w:val="426"/>
        </w:trPr>
        <w:tc>
          <w:tcPr>
            <w:tcW w:w="7196" w:type="dxa"/>
            <w:gridSpan w:val="4"/>
          </w:tcPr>
          <w:p w:rsidR="00B50C98" w:rsidRPr="008F3175" w:rsidRDefault="009F0BDD" w:rsidP="000A0633">
            <w:pPr>
              <w:spacing w:line="480" w:lineRule="auto"/>
              <w:ind w:left="108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ppendix 4B</w:t>
            </w:r>
            <w:r w:rsidR="00B50C98" w:rsidRPr="008F3175">
              <w:rPr>
                <w:rFonts w:cstheme="minorHAnsi"/>
                <w:b/>
                <w:sz w:val="20"/>
                <w:szCs w:val="20"/>
              </w:rPr>
              <w:t xml:space="preserve">: </w:t>
            </w:r>
            <w:r w:rsidR="00B50C98">
              <w:rPr>
                <w:rFonts w:cs="Calibri"/>
                <w:sz w:val="20"/>
                <w:szCs w:val="20"/>
              </w:rPr>
              <w:t>Mixed l</w:t>
            </w:r>
            <w:r w:rsidR="00B50C98" w:rsidRPr="008F3175">
              <w:rPr>
                <w:rFonts w:cs="Calibri"/>
                <w:sz w:val="20"/>
                <w:szCs w:val="20"/>
              </w:rPr>
              <w:t>inear regression</w:t>
            </w:r>
            <w:r w:rsidR="00B50C98">
              <w:rPr>
                <w:rFonts w:cs="Calibri"/>
                <w:sz w:val="20"/>
                <w:szCs w:val="20"/>
              </w:rPr>
              <w:t>s</w:t>
            </w:r>
            <w:r w:rsidR="00B50C98" w:rsidRPr="008F3175">
              <w:rPr>
                <w:rFonts w:cs="Calibri"/>
                <w:sz w:val="20"/>
                <w:szCs w:val="20"/>
              </w:rPr>
              <w:t xml:space="preserve"> with psychiat</w:t>
            </w:r>
            <w:r w:rsidR="00B50C98">
              <w:rPr>
                <w:rFonts w:cs="Calibri"/>
                <w:sz w:val="20"/>
                <w:szCs w:val="20"/>
              </w:rPr>
              <w:t>ric data as dependent variable and brain volumes (ml)</w:t>
            </w:r>
            <w:r w:rsidR="00AC2125">
              <w:rPr>
                <w:rFonts w:cs="Calibri"/>
                <w:sz w:val="20"/>
                <w:szCs w:val="20"/>
              </w:rPr>
              <w:t xml:space="preserve"> </w:t>
            </w:r>
            <w:r w:rsidR="00B50C98">
              <w:rPr>
                <w:rFonts w:cs="Calibri"/>
                <w:sz w:val="20"/>
                <w:szCs w:val="20"/>
              </w:rPr>
              <w:t>and time as independent variables</w:t>
            </w:r>
            <w:r w:rsidR="00B50C98" w:rsidRPr="008F3175">
              <w:rPr>
                <w:rFonts w:cs="Calibri"/>
                <w:sz w:val="20"/>
                <w:szCs w:val="20"/>
              </w:rPr>
              <w:t xml:space="preserve"> in t</w:t>
            </w:r>
            <w:r w:rsidR="000A0633">
              <w:rPr>
                <w:rFonts w:cs="Calibri"/>
                <w:sz w:val="20"/>
                <w:szCs w:val="20"/>
              </w:rPr>
              <w:t xml:space="preserve">he VLBW group. Adjusted for sex, </w:t>
            </w:r>
            <w:r w:rsidR="00B50C98">
              <w:rPr>
                <w:rFonts w:cs="Calibri"/>
                <w:sz w:val="20"/>
                <w:szCs w:val="20"/>
              </w:rPr>
              <w:t xml:space="preserve">total intracranial volume </w:t>
            </w:r>
            <w:r w:rsidR="000A0633">
              <w:rPr>
                <w:rFonts w:cs="Calibri"/>
                <w:sz w:val="20"/>
                <w:szCs w:val="20"/>
              </w:rPr>
              <w:t>and</w:t>
            </w:r>
            <w:bookmarkStart w:id="0" w:name="_GoBack"/>
            <w:bookmarkEnd w:id="0"/>
            <w:r w:rsidR="00AC2125">
              <w:rPr>
                <w:rFonts w:cs="Calibri"/>
                <w:sz w:val="20"/>
                <w:szCs w:val="20"/>
              </w:rPr>
              <w:t xml:space="preserve"> </w:t>
            </w:r>
            <w:r w:rsidR="00B50C98" w:rsidRPr="008F3175">
              <w:rPr>
                <w:rFonts w:cs="Calibri"/>
                <w:sz w:val="20"/>
                <w:szCs w:val="20"/>
              </w:rPr>
              <w:t>IQ.</w:t>
            </w:r>
          </w:p>
        </w:tc>
      </w:tr>
      <w:tr w:rsidR="00B50C98" w:rsidRPr="008F3175" w:rsidTr="00B71651">
        <w:trPr>
          <w:trHeight w:val="209"/>
        </w:trPr>
        <w:tc>
          <w:tcPr>
            <w:tcW w:w="3036" w:type="dxa"/>
          </w:tcPr>
          <w:p w:rsidR="00B50C98" w:rsidRPr="008F3175" w:rsidRDefault="00B50C98" w:rsidP="00B71651">
            <w:pPr>
              <w:spacing w:line="480" w:lineRule="auto"/>
              <w:ind w:left="426"/>
              <w:jc w:val="right"/>
            </w:pPr>
          </w:p>
        </w:tc>
        <w:tc>
          <w:tcPr>
            <w:tcW w:w="4160" w:type="dxa"/>
            <w:gridSpan w:val="3"/>
          </w:tcPr>
          <w:p w:rsidR="00B50C98" w:rsidRPr="008F3175" w:rsidRDefault="00B50C98" w:rsidP="00B71651">
            <w:pPr>
              <w:spacing w:line="480" w:lineRule="auto"/>
              <w:ind w:left="757" w:hanging="532"/>
              <w:jc w:val="center"/>
            </w:pPr>
            <w:r w:rsidRPr="00CA0F0F">
              <w:rPr>
                <w:rFonts w:cstheme="minorHAnsi"/>
                <w:b/>
                <w:sz w:val="20"/>
                <w:szCs w:val="20"/>
              </w:rPr>
              <w:t>Interaction time x brain</w:t>
            </w:r>
          </w:p>
        </w:tc>
      </w:tr>
      <w:tr w:rsidR="00B50C98" w:rsidRPr="008F3175" w:rsidTr="00B71651">
        <w:trPr>
          <w:trHeight w:val="98"/>
        </w:trPr>
        <w:tc>
          <w:tcPr>
            <w:tcW w:w="3036" w:type="dxa"/>
          </w:tcPr>
          <w:p w:rsidR="00B50C98" w:rsidRPr="008F3175" w:rsidRDefault="00B50C98" w:rsidP="00B71651">
            <w:pPr>
              <w:spacing w:line="480" w:lineRule="auto"/>
              <w:ind w:left="426"/>
            </w:pPr>
          </w:p>
        </w:tc>
        <w:tc>
          <w:tcPr>
            <w:tcW w:w="1183" w:type="dxa"/>
          </w:tcPr>
          <w:p w:rsidR="00B50C98" w:rsidRPr="008F3175" w:rsidRDefault="00B50C98" w:rsidP="00B71651">
            <w:pPr>
              <w:spacing w:line="480" w:lineRule="auto"/>
              <w:ind w:left="48" w:hanging="6"/>
              <w:jc w:val="right"/>
            </w:pPr>
            <w:r w:rsidRPr="008F3175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624" w:type="dxa"/>
          </w:tcPr>
          <w:p w:rsidR="00B50C98" w:rsidRDefault="00B50C98" w:rsidP="00B71651">
            <w:pPr>
              <w:spacing w:line="480" w:lineRule="auto"/>
              <w:ind w:left="61"/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53" w:type="dxa"/>
          </w:tcPr>
          <w:p w:rsidR="00B50C98" w:rsidRPr="008F3175" w:rsidRDefault="00B50C98" w:rsidP="00B71651">
            <w:pPr>
              <w:spacing w:line="480" w:lineRule="auto"/>
              <w:ind w:left="61"/>
              <w:jc w:val="right"/>
            </w:pPr>
            <w:r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F3175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</w:rPr>
              <w:t>-value</w:t>
            </w:r>
          </w:p>
        </w:tc>
      </w:tr>
      <w:tr w:rsidR="00B50C98" w:rsidRPr="008F3175" w:rsidTr="00B71651">
        <w:tblPrEx>
          <w:tblLook w:val="04A0"/>
        </w:tblPrEx>
        <w:tc>
          <w:tcPr>
            <w:tcW w:w="3036" w:type="dxa"/>
          </w:tcPr>
          <w:p w:rsidR="00B50C98" w:rsidRPr="00B76C69" w:rsidRDefault="00B50C98" w:rsidP="00B71651">
            <w:pPr>
              <w:spacing w:line="48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8F3175">
              <w:rPr>
                <w:rFonts w:eastAsia="Times New Roman" w:cstheme="minorHAnsi"/>
                <w:b/>
                <w:i/>
                <w:iCs/>
                <w:color w:val="000000"/>
                <w:sz w:val="18"/>
                <w:szCs w:val="18"/>
              </w:rPr>
              <w:t>CGAS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T1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n</w:t>
            </w: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>=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4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, T2 n=41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83" w:type="dxa"/>
            <w:vAlign w:val="center"/>
          </w:tcPr>
          <w:p w:rsidR="00B50C98" w:rsidRPr="00BB2C07" w:rsidRDefault="00B50C98" w:rsidP="00B7165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B50C98" w:rsidRPr="00BB2C07" w:rsidRDefault="00B50C98" w:rsidP="00B7165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vAlign w:val="center"/>
          </w:tcPr>
          <w:p w:rsidR="00B50C98" w:rsidRPr="00BB2C07" w:rsidRDefault="00B50C98" w:rsidP="00B71651">
            <w:pPr>
              <w:spacing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50C98" w:rsidRPr="008F3175" w:rsidTr="00B71651">
        <w:tblPrEx>
          <w:tblLook w:val="04A0"/>
        </w:tblPrEx>
        <w:tc>
          <w:tcPr>
            <w:tcW w:w="3036" w:type="dxa"/>
          </w:tcPr>
          <w:p w:rsidR="00B50C98" w:rsidRPr="00C03BDA" w:rsidRDefault="00B50C98" w:rsidP="00B71651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rtical g</w:t>
            </w:r>
            <w:r w:rsidRPr="00C03BDA">
              <w:rPr>
                <w:sz w:val="18"/>
                <w:szCs w:val="20"/>
              </w:rPr>
              <w:t xml:space="preserve">ray matter </w:t>
            </w:r>
          </w:p>
        </w:tc>
        <w:tc>
          <w:tcPr>
            <w:tcW w:w="1183" w:type="dxa"/>
            <w:vAlign w:val="center"/>
          </w:tcPr>
          <w:p w:rsidR="00B50C98" w:rsidRPr="00BB2C07" w:rsidRDefault="00B50C98" w:rsidP="00B7165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B50C98" w:rsidRPr="00BB2C07" w:rsidRDefault="00B50C98" w:rsidP="00B7165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vAlign w:val="center"/>
          </w:tcPr>
          <w:p w:rsidR="00B50C98" w:rsidRPr="005856B0" w:rsidRDefault="00B50C98" w:rsidP="00B7165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B50C98" w:rsidRPr="008F3175" w:rsidTr="00B71651">
        <w:tblPrEx>
          <w:tblLook w:val="04A0"/>
        </w:tblPrEx>
        <w:tc>
          <w:tcPr>
            <w:tcW w:w="3036" w:type="dxa"/>
          </w:tcPr>
          <w:p w:rsidR="00B50C98" w:rsidRDefault="00B50C98" w:rsidP="00B7165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ingulum</w:t>
            </w:r>
          </w:p>
        </w:tc>
        <w:tc>
          <w:tcPr>
            <w:tcW w:w="1183" w:type="dxa"/>
            <w:vAlign w:val="center"/>
          </w:tcPr>
          <w:p w:rsidR="00B50C98" w:rsidRPr="00BB2C07" w:rsidRDefault="00390D3A" w:rsidP="00B7165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6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4" w:type="dxa"/>
            <w:vAlign w:val="center"/>
          </w:tcPr>
          <w:p w:rsidR="00B50C98" w:rsidRPr="00BB2C07" w:rsidRDefault="00390D3A" w:rsidP="00B7165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1.97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60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vAlign w:val="center"/>
          </w:tcPr>
          <w:p w:rsidR="00B50C98" w:rsidRPr="005856B0" w:rsidRDefault="00390D3A" w:rsidP="00B7165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298</w:t>
            </w:r>
          </w:p>
        </w:tc>
      </w:tr>
      <w:tr w:rsidR="00B50C98" w:rsidRPr="008F3175" w:rsidTr="00B71651">
        <w:tblPrEx>
          <w:tblLook w:val="04A0"/>
        </w:tblPrEx>
        <w:tc>
          <w:tcPr>
            <w:tcW w:w="3036" w:type="dxa"/>
          </w:tcPr>
          <w:p w:rsidR="00B50C98" w:rsidRDefault="00B50C98" w:rsidP="00B7165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rontal cortex</w:t>
            </w:r>
          </w:p>
        </w:tc>
        <w:tc>
          <w:tcPr>
            <w:tcW w:w="1183" w:type="dxa"/>
            <w:vAlign w:val="center"/>
          </w:tcPr>
          <w:p w:rsidR="00B50C98" w:rsidRPr="00BB2C07" w:rsidRDefault="00390D3A" w:rsidP="00B7165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4" w:type="dxa"/>
            <w:vAlign w:val="center"/>
          </w:tcPr>
          <w:p w:rsidR="00B50C98" w:rsidRPr="00BB2C07" w:rsidRDefault="00390D3A" w:rsidP="00B7165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.26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3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vAlign w:val="center"/>
          </w:tcPr>
          <w:p w:rsidR="00B50C98" w:rsidRPr="005856B0" w:rsidRDefault="00390D3A" w:rsidP="00B7165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138</w:t>
            </w:r>
          </w:p>
        </w:tc>
      </w:tr>
      <w:tr w:rsidR="00B50C98" w:rsidRPr="008F3175" w:rsidTr="00B71651">
        <w:tblPrEx>
          <w:tblLook w:val="04A0"/>
        </w:tblPrEx>
        <w:tc>
          <w:tcPr>
            <w:tcW w:w="3036" w:type="dxa"/>
          </w:tcPr>
          <w:p w:rsidR="00B50C98" w:rsidRDefault="00B50C98" w:rsidP="00B7165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sula</w:t>
            </w:r>
          </w:p>
        </w:tc>
        <w:tc>
          <w:tcPr>
            <w:tcW w:w="1183" w:type="dxa"/>
            <w:vAlign w:val="center"/>
          </w:tcPr>
          <w:p w:rsidR="00B50C98" w:rsidRPr="00BB2C07" w:rsidRDefault="00390D3A" w:rsidP="00B7165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5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4" w:type="dxa"/>
            <w:vAlign w:val="center"/>
          </w:tcPr>
          <w:p w:rsidR="00B50C98" w:rsidRPr="00BB2C07" w:rsidRDefault="00390D3A" w:rsidP="00B7165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2.4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 to 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1.36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vAlign w:val="center"/>
          </w:tcPr>
          <w:p w:rsidR="00B50C98" w:rsidRPr="005856B0" w:rsidRDefault="00390D3A" w:rsidP="00B7165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580</w:t>
            </w:r>
          </w:p>
        </w:tc>
      </w:tr>
      <w:tr w:rsidR="00B50C98" w:rsidRPr="008F3175" w:rsidTr="00B71651">
        <w:tblPrEx>
          <w:tblLook w:val="04A0"/>
        </w:tblPrEx>
        <w:tc>
          <w:tcPr>
            <w:tcW w:w="3036" w:type="dxa"/>
          </w:tcPr>
          <w:p w:rsidR="00B50C98" w:rsidRDefault="00B50C98" w:rsidP="00B7165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ccipital cortex</w:t>
            </w:r>
          </w:p>
        </w:tc>
        <w:tc>
          <w:tcPr>
            <w:tcW w:w="1183" w:type="dxa"/>
            <w:vAlign w:val="center"/>
          </w:tcPr>
          <w:p w:rsidR="00B50C98" w:rsidRPr="00BB2C07" w:rsidRDefault="004E4733" w:rsidP="00B7165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</w:t>
            </w:r>
            <w:r w:rsidR="00390D3A"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14</w:t>
            </w:r>
            <w:r w:rsidR="00390D3A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24" w:type="dxa"/>
            <w:vAlign w:val="center"/>
          </w:tcPr>
          <w:p w:rsidR="00B50C98" w:rsidRPr="00BB2C07" w:rsidRDefault="00390D3A" w:rsidP="00B7165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7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6 to 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49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vAlign w:val="center"/>
          </w:tcPr>
          <w:p w:rsidR="00B50C98" w:rsidRPr="005856B0" w:rsidRDefault="00390D3A" w:rsidP="00B7165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652</w:t>
            </w:r>
          </w:p>
        </w:tc>
      </w:tr>
      <w:tr w:rsidR="00B50C98" w:rsidRPr="008F3175" w:rsidTr="00B71651">
        <w:tblPrEx>
          <w:tblLook w:val="04A0"/>
        </w:tblPrEx>
        <w:tc>
          <w:tcPr>
            <w:tcW w:w="3036" w:type="dxa"/>
          </w:tcPr>
          <w:p w:rsidR="00B50C98" w:rsidRDefault="00B50C98" w:rsidP="00B7165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ietal cortex</w:t>
            </w:r>
          </w:p>
        </w:tc>
        <w:tc>
          <w:tcPr>
            <w:tcW w:w="1183" w:type="dxa"/>
            <w:vAlign w:val="center"/>
          </w:tcPr>
          <w:p w:rsidR="00B50C98" w:rsidRPr="00BB2C07" w:rsidRDefault="00390D3A" w:rsidP="00B7165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.0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4" w:type="dxa"/>
            <w:vAlign w:val="center"/>
          </w:tcPr>
          <w:p w:rsidR="00B50C98" w:rsidRPr="00BB2C07" w:rsidRDefault="00390D3A" w:rsidP="00B7165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.3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8 to 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2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353" w:type="dxa"/>
            <w:vAlign w:val="center"/>
          </w:tcPr>
          <w:p w:rsidR="00B50C98" w:rsidRPr="005856B0" w:rsidRDefault="00390D3A" w:rsidP="00B7165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634</w:t>
            </w:r>
          </w:p>
        </w:tc>
      </w:tr>
      <w:tr w:rsidR="00B50C98" w:rsidRPr="008F3175" w:rsidTr="00B71651">
        <w:tblPrEx>
          <w:tblLook w:val="04A0"/>
        </w:tblPrEx>
        <w:tc>
          <w:tcPr>
            <w:tcW w:w="3036" w:type="dxa"/>
          </w:tcPr>
          <w:p w:rsidR="00B50C98" w:rsidRDefault="00B50C98" w:rsidP="00B71651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mporal cortex</w:t>
            </w:r>
          </w:p>
        </w:tc>
        <w:tc>
          <w:tcPr>
            <w:tcW w:w="1183" w:type="dxa"/>
            <w:vAlign w:val="center"/>
          </w:tcPr>
          <w:p w:rsidR="00B50C98" w:rsidRPr="00BB2C07" w:rsidRDefault="00390D3A" w:rsidP="00B7165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1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24" w:type="dxa"/>
            <w:vAlign w:val="center"/>
          </w:tcPr>
          <w:p w:rsidR="00B50C98" w:rsidRPr="00BB2C07" w:rsidRDefault="00390D3A" w:rsidP="00B7165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38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1353" w:type="dxa"/>
            <w:vAlign w:val="center"/>
          </w:tcPr>
          <w:p w:rsidR="00B50C98" w:rsidRPr="005856B0" w:rsidRDefault="00390D3A" w:rsidP="00B7165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171</w:t>
            </w:r>
          </w:p>
        </w:tc>
      </w:tr>
      <w:tr w:rsidR="00B50C98" w:rsidRPr="008F3175" w:rsidTr="00B71651">
        <w:tblPrEx>
          <w:tblLook w:val="04A0"/>
        </w:tblPrEx>
        <w:tc>
          <w:tcPr>
            <w:tcW w:w="3036" w:type="dxa"/>
          </w:tcPr>
          <w:p w:rsidR="00B50C98" w:rsidRDefault="00B50C98" w:rsidP="00B71651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alamus</w:t>
            </w:r>
          </w:p>
        </w:tc>
        <w:tc>
          <w:tcPr>
            <w:tcW w:w="1183" w:type="dxa"/>
            <w:vAlign w:val="center"/>
          </w:tcPr>
          <w:p w:rsidR="00B50C98" w:rsidRPr="00BB2C07" w:rsidRDefault="00390D3A" w:rsidP="00B7165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7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24" w:type="dxa"/>
            <w:vAlign w:val="center"/>
          </w:tcPr>
          <w:p w:rsidR="00B50C98" w:rsidRPr="00BB2C07" w:rsidRDefault="00B50C98" w:rsidP="00B7165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="00390D3A"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3.19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o </w:t>
            </w:r>
            <w:r w:rsidR="00390D3A"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1.65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vAlign w:val="center"/>
          </w:tcPr>
          <w:p w:rsidR="00B50C98" w:rsidRPr="005856B0" w:rsidRDefault="00390D3A" w:rsidP="00B7165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535</w:t>
            </w:r>
          </w:p>
        </w:tc>
      </w:tr>
      <w:tr w:rsidR="00B50C98" w:rsidRPr="008F3175" w:rsidTr="00B71651">
        <w:tblPrEx>
          <w:tblLook w:val="04A0"/>
        </w:tblPrEx>
        <w:tc>
          <w:tcPr>
            <w:tcW w:w="3036" w:type="dxa"/>
          </w:tcPr>
          <w:p w:rsidR="00B50C98" w:rsidRDefault="00B50C98" w:rsidP="00B71651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ubcortical gray matter</w:t>
            </w:r>
          </w:p>
        </w:tc>
        <w:tc>
          <w:tcPr>
            <w:tcW w:w="1183" w:type="dxa"/>
            <w:vAlign w:val="center"/>
          </w:tcPr>
          <w:p w:rsidR="00B50C98" w:rsidRPr="00BB2C07" w:rsidRDefault="004E4733" w:rsidP="00B7165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390D3A"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376</w:t>
            </w:r>
          </w:p>
        </w:tc>
        <w:tc>
          <w:tcPr>
            <w:tcW w:w="1624" w:type="dxa"/>
            <w:vAlign w:val="center"/>
          </w:tcPr>
          <w:p w:rsidR="00B50C98" w:rsidRPr="00BB2C07" w:rsidRDefault="00B50C98" w:rsidP="00B7165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( </w:t>
            </w:r>
            <w:r w:rsidR="00390D3A"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390D3A"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63</w:t>
            </w:r>
            <w:r w:rsidR="00390D3A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o </w:t>
            </w:r>
            <w:r w:rsidR="00390D3A"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.38</w:t>
            </w:r>
            <w:r w:rsidR="00390D3A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vAlign w:val="center"/>
          </w:tcPr>
          <w:p w:rsidR="00B50C98" w:rsidRPr="005856B0" w:rsidRDefault="00390D3A" w:rsidP="00B7165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466</w:t>
            </w:r>
          </w:p>
        </w:tc>
      </w:tr>
      <w:tr w:rsidR="00B50C98" w:rsidRPr="008F3175" w:rsidTr="00B71651">
        <w:tblPrEx>
          <w:tblLook w:val="04A0"/>
        </w:tblPrEx>
        <w:trPr>
          <w:trHeight w:val="233"/>
        </w:trPr>
        <w:tc>
          <w:tcPr>
            <w:tcW w:w="4219" w:type="dxa"/>
            <w:gridSpan w:val="2"/>
          </w:tcPr>
          <w:p w:rsidR="00B50C98" w:rsidRPr="004002A3" w:rsidRDefault="00B50C98" w:rsidP="00B71651">
            <w:pPr>
              <w:spacing w:line="480" w:lineRule="auto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 xml:space="preserve">ADHD-RS  mother-report  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T1 </w:t>
            </w:r>
            <w:r w:rsidRPr="008F317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n</w:t>
            </w:r>
            <w:r w:rsidRPr="008F3175">
              <w:rPr>
                <w:rFonts w:eastAsia="Times New Roman" w:cstheme="minorHAnsi"/>
                <w:color w:val="000000"/>
                <w:sz w:val="18"/>
                <w:szCs w:val="18"/>
              </w:rPr>
              <w:t>=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6,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T2 n=29)</w:t>
            </w: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4" w:type="dxa"/>
            <w:vAlign w:val="center"/>
          </w:tcPr>
          <w:p w:rsidR="00B50C98" w:rsidRPr="00BB2C07" w:rsidRDefault="00B50C98" w:rsidP="00B7165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3" w:type="dxa"/>
            <w:vAlign w:val="center"/>
          </w:tcPr>
          <w:p w:rsidR="00B50C98" w:rsidRPr="00BB2C07" w:rsidRDefault="00B50C98" w:rsidP="00B7165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50C98" w:rsidRPr="008F3175" w:rsidTr="00B71651">
        <w:tblPrEx>
          <w:tblLook w:val="04A0"/>
        </w:tblPrEx>
        <w:tc>
          <w:tcPr>
            <w:tcW w:w="3036" w:type="dxa"/>
            <w:tcBorders>
              <w:top w:val="nil"/>
            </w:tcBorders>
          </w:tcPr>
          <w:p w:rsidR="00B50C98" w:rsidRPr="008F3175" w:rsidRDefault="00B50C98" w:rsidP="00B71651">
            <w:pPr>
              <w:spacing w:line="480" w:lineRule="auto"/>
              <w:ind w:firstLine="142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D1C54">
              <w:rPr>
                <w:b/>
                <w:sz w:val="18"/>
                <w:szCs w:val="20"/>
              </w:rPr>
              <w:t>Hyperactivity</w:t>
            </w:r>
          </w:p>
        </w:tc>
        <w:tc>
          <w:tcPr>
            <w:tcW w:w="1183" w:type="dxa"/>
            <w:tcBorders>
              <w:top w:val="nil"/>
            </w:tcBorders>
            <w:vAlign w:val="bottom"/>
          </w:tcPr>
          <w:p w:rsidR="00B50C98" w:rsidRPr="00BB2C07" w:rsidRDefault="00B50C98" w:rsidP="00B71651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</w:tcBorders>
            <w:vAlign w:val="bottom"/>
          </w:tcPr>
          <w:p w:rsidR="00B50C98" w:rsidRPr="00BB2C07" w:rsidRDefault="00B50C98" w:rsidP="00B71651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3" w:type="dxa"/>
            <w:tcBorders>
              <w:top w:val="nil"/>
            </w:tcBorders>
            <w:vAlign w:val="bottom"/>
          </w:tcPr>
          <w:p w:rsidR="00B50C98" w:rsidRPr="00BB2C07" w:rsidRDefault="00B50C98" w:rsidP="00B71651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B50C98" w:rsidRPr="008F3175" w:rsidTr="00B71651">
        <w:tblPrEx>
          <w:tblLook w:val="04A0"/>
        </w:tblPrEx>
        <w:tc>
          <w:tcPr>
            <w:tcW w:w="3036" w:type="dxa"/>
            <w:tcBorders>
              <w:top w:val="nil"/>
            </w:tcBorders>
          </w:tcPr>
          <w:p w:rsidR="00B50C98" w:rsidRPr="00C03BDA" w:rsidRDefault="00B50C98" w:rsidP="00B71651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rtical g</w:t>
            </w:r>
            <w:r w:rsidRPr="00C03BDA">
              <w:rPr>
                <w:sz w:val="18"/>
                <w:szCs w:val="20"/>
              </w:rPr>
              <w:t xml:space="preserve">ray matter 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B50C98" w:rsidRPr="00BB2C07" w:rsidRDefault="00B50C98" w:rsidP="00B71651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B50C98" w:rsidRPr="00BB2C07" w:rsidRDefault="00B50C98" w:rsidP="00B71651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B50C98" w:rsidRPr="005856B0" w:rsidRDefault="00B50C98" w:rsidP="00B71651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  <w:tcBorders>
              <w:top w:val="nil"/>
            </w:tcBorders>
          </w:tcPr>
          <w:p w:rsidR="00390D3A" w:rsidRDefault="00390D3A" w:rsidP="00390D3A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ingulum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0D3A" w:rsidRPr="00BB2C07" w:rsidRDefault="004E4733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</w:t>
            </w:r>
            <w:r w:rsidR="00390D3A"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6</w:t>
            </w:r>
            <w:r w:rsidR="00390D3A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0D3A" w:rsidRPr="00BB2C07" w:rsidRDefault="00390D3A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8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 to 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71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0D3A" w:rsidRPr="005856B0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868</w:t>
            </w: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  <w:tcBorders>
              <w:top w:val="nil"/>
            </w:tcBorders>
          </w:tcPr>
          <w:p w:rsidR="00390D3A" w:rsidRDefault="00390D3A" w:rsidP="00390D3A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rontal cortex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0D3A" w:rsidRPr="00BB2C07" w:rsidRDefault="004E4733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390D3A"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0</w:t>
            </w:r>
            <w:r w:rsidR="00390D3A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0D3A" w:rsidRPr="00BB2C07" w:rsidRDefault="00390D3A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7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8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0D3A" w:rsidRPr="005856B0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942</w:t>
            </w: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  <w:tcBorders>
              <w:top w:val="nil"/>
            </w:tcBorders>
          </w:tcPr>
          <w:p w:rsidR="00390D3A" w:rsidRDefault="00390D3A" w:rsidP="00390D3A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sula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0D3A" w:rsidRPr="00BB2C07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0D3A" w:rsidRPr="00BB2C07" w:rsidRDefault="00390D3A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00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8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0D3A" w:rsidRPr="005856B0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882</w:t>
            </w: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  <w:tcBorders>
              <w:top w:val="nil"/>
            </w:tcBorders>
          </w:tcPr>
          <w:p w:rsidR="00390D3A" w:rsidRDefault="00390D3A" w:rsidP="00390D3A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ccipital cortex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0D3A" w:rsidRPr="00BB2C07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0D3A" w:rsidRPr="00BB2C07" w:rsidRDefault="00390D3A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32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31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0D3A" w:rsidRPr="005856B0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975</w:t>
            </w: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  <w:tcBorders>
              <w:top w:val="nil"/>
            </w:tcBorders>
          </w:tcPr>
          <w:p w:rsidR="00390D3A" w:rsidRDefault="00390D3A" w:rsidP="00390D3A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ietal cortex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0D3A" w:rsidRPr="00BB2C07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0D3A" w:rsidRPr="00BB2C07" w:rsidRDefault="00390D3A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.17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0D3A" w:rsidRPr="005856B0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608</w:t>
            </w: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  <w:tcBorders>
              <w:top w:val="nil"/>
            </w:tcBorders>
          </w:tcPr>
          <w:p w:rsidR="00390D3A" w:rsidRDefault="00390D3A" w:rsidP="00390D3A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mporal cortex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0D3A" w:rsidRPr="00BB2C07" w:rsidRDefault="004E4733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</w:t>
            </w:r>
            <w:r w:rsidR="00390D3A"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0D3A" w:rsidRPr="00BB2C07" w:rsidRDefault="00390D3A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12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4 to 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0D3A" w:rsidRPr="005856B0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877</w:t>
            </w: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  <w:tcBorders>
              <w:top w:val="nil"/>
            </w:tcBorders>
          </w:tcPr>
          <w:p w:rsidR="00390D3A" w:rsidRDefault="00390D3A" w:rsidP="00390D3A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alamus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0D3A" w:rsidRPr="00BB2C07" w:rsidRDefault="004E4733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390D3A"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85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0D3A" w:rsidRPr="00BB2C07" w:rsidRDefault="00390D3A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1.06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.23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0D3A" w:rsidRPr="005856B0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885</w:t>
            </w: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  <w:tcBorders>
              <w:top w:val="nil"/>
            </w:tcBorders>
          </w:tcPr>
          <w:p w:rsidR="00390D3A" w:rsidRDefault="00390D3A" w:rsidP="00390D3A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ubcortical gray matter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:rsidR="00390D3A" w:rsidRPr="00BB2C07" w:rsidRDefault="004E4733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390D3A"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376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390D3A" w:rsidRPr="00BB2C07" w:rsidRDefault="00390D3A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63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1.3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390D3A" w:rsidRPr="005856B0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466</w:t>
            </w: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</w:tcPr>
          <w:p w:rsidR="00390D3A" w:rsidRPr="00DA52B1" w:rsidRDefault="00390D3A" w:rsidP="00390D3A">
            <w:pPr>
              <w:spacing w:line="480" w:lineRule="auto"/>
              <w:ind w:firstLine="142"/>
              <w:rPr>
                <w:b/>
                <w:sz w:val="18"/>
                <w:szCs w:val="20"/>
              </w:rPr>
            </w:pPr>
            <w:r w:rsidRPr="007D1C54">
              <w:rPr>
                <w:b/>
                <w:sz w:val="18"/>
                <w:szCs w:val="20"/>
              </w:rPr>
              <w:t>Inattention</w:t>
            </w:r>
          </w:p>
        </w:tc>
        <w:tc>
          <w:tcPr>
            <w:tcW w:w="1183" w:type="dxa"/>
            <w:vAlign w:val="center"/>
          </w:tcPr>
          <w:p w:rsidR="00390D3A" w:rsidRPr="00BB2C07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390D3A" w:rsidRPr="00BB2C07" w:rsidRDefault="00390D3A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B2C0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3" w:type="dxa"/>
            <w:vAlign w:val="center"/>
          </w:tcPr>
          <w:p w:rsidR="00390D3A" w:rsidRPr="00BB2C07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</w:tcPr>
          <w:p w:rsidR="00390D3A" w:rsidRPr="00C03BDA" w:rsidRDefault="00390D3A" w:rsidP="00390D3A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lastRenderedPageBreak/>
              <w:t>Cortical g</w:t>
            </w:r>
            <w:r w:rsidRPr="00C03BDA">
              <w:rPr>
                <w:sz w:val="18"/>
                <w:szCs w:val="20"/>
              </w:rPr>
              <w:t xml:space="preserve">ray matter </w:t>
            </w:r>
          </w:p>
        </w:tc>
        <w:tc>
          <w:tcPr>
            <w:tcW w:w="1183" w:type="dxa"/>
            <w:vAlign w:val="center"/>
          </w:tcPr>
          <w:p w:rsidR="00390D3A" w:rsidRPr="00BB2C07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390D3A" w:rsidRPr="00BB2C07" w:rsidRDefault="00390D3A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vAlign w:val="center"/>
          </w:tcPr>
          <w:p w:rsidR="00390D3A" w:rsidRPr="005856B0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</w:tcPr>
          <w:p w:rsidR="00390D3A" w:rsidRDefault="00390D3A" w:rsidP="00390D3A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ingulum</w:t>
            </w:r>
          </w:p>
        </w:tc>
        <w:tc>
          <w:tcPr>
            <w:tcW w:w="1183" w:type="dxa"/>
            <w:vAlign w:val="center"/>
          </w:tcPr>
          <w:p w:rsidR="00390D3A" w:rsidRPr="00BB2C07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27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4" w:type="dxa"/>
            <w:vAlign w:val="center"/>
          </w:tcPr>
          <w:p w:rsidR="00390D3A" w:rsidRPr="00BB2C07" w:rsidRDefault="00390D3A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1.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80 to 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62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vAlign w:val="center"/>
          </w:tcPr>
          <w:p w:rsidR="00390D3A" w:rsidRPr="005856B0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546</w:t>
            </w: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</w:tcPr>
          <w:p w:rsidR="00390D3A" w:rsidRDefault="00390D3A" w:rsidP="00390D3A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rontal cortex</w:t>
            </w:r>
          </w:p>
        </w:tc>
        <w:tc>
          <w:tcPr>
            <w:tcW w:w="1183" w:type="dxa"/>
            <w:vAlign w:val="center"/>
          </w:tcPr>
          <w:p w:rsidR="00390D3A" w:rsidRPr="00BB2C07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1624" w:type="dxa"/>
            <w:vAlign w:val="center"/>
          </w:tcPr>
          <w:p w:rsidR="00390D3A" w:rsidRPr="00BB2C07" w:rsidRDefault="00390D3A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1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0)</w:t>
            </w:r>
          </w:p>
        </w:tc>
        <w:tc>
          <w:tcPr>
            <w:tcW w:w="1353" w:type="dxa"/>
            <w:vAlign w:val="center"/>
          </w:tcPr>
          <w:p w:rsidR="00390D3A" w:rsidRPr="005856B0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658</w:t>
            </w: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</w:tcPr>
          <w:p w:rsidR="00390D3A" w:rsidRDefault="00390D3A" w:rsidP="00390D3A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sula</w:t>
            </w:r>
          </w:p>
        </w:tc>
        <w:tc>
          <w:tcPr>
            <w:tcW w:w="1183" w:type="dxa"/>
            <w:vAlign w:val="center"/>
          </w:tcPr>
          <w:p w:rsidR="00390D3A" w:rsidRPr="00BB2C07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295</w:t>
            </w:r>
          </w:p>
        </w:tc>
        <w:tc>
          <w:tcPr>
            <w:tcW w:w="1624" w:type="dxa"/>
            <w:vAlign w:val="center"/>
          </w:tcPr>
          <w:p w:rsidR="00390D3A" w:rsidRPr="00BB2C07" w:rsidRDefault="00390D3A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1.38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7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353" w:type="dxa"/>
            <w:vAlign w:val="center"/>
          </w:tcPr>
          <w:p w:rsidR="00390D3A" w:rsidRPr="005856B0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594</w:t>
            </w: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</w:tcPr>
          <w:p w:rsidR="00390D3A" w:rsidRDefault="00390D3A" w:rsidP="00390D3A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ccipital cortex</w:t>
            </w:r>
          </w:p>
        </w:tc>
        <w:tc>
          <w:tcPr>
            <w:tcW w:w="1183" w:type="dxa"/>
            <w:vAlign w:val="center"/>
          </w:tcPr>
          <w:p w:rsidR="00390D3A" w:rsidRPr="00BB2C07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4" w:type="dxa"/>
            <w:vAlign w:val="center"/>
          </w:tcPr>
          <w:p w:rsidR="00390D3A" w:rsidRPr="00BB2C07" w:rsidRDefault="00390D3A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4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4 to 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2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353" w:type="dxa"/>
            <w:vAlign w:val="center"/>
          </w:tcPr>
          <w:p w:rsidR="00390D3A" w:rsidRPr="005856B0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652</w:t>
            </w: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</w:tcPr>
          <w:p w:rsidR="00390D3A" w:rsidRDefault="00390D3A" w:rsidP="00390D3A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ietal cortex</w:t>
            </w:r>
          </w:p>
        </w:tc>
        <w:tc>
          <w:tcPr>
            <w:tcW w:w="1183" w:type="dxa"/>
            <w:vAlign w:val="center"/>
          </w:tcPr>
          <w:p w:rsidR="00390D3A" w:rsidRPr="00BB2C07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4" w:type="dxa"/>
            <w:vAlign w:val="center"/>
          </w:tcPr>
          <w:p w:rsidR="00390D3A" w:rsidRPr="00BB2C07" w:rsidRDefault="00390D3A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22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353" w:type="dxa"/>
            <w:vAlign w:val="center"/>
          </w:tcPr>
          <w:p w:rsidR="00390D3A" w:rsidRPr="005856B0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383</w:t>
            </w: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</w:tcPr>
          <w:p w:rsidR="00390D3A" w:rsidRDefault="00390D3A" w:rsidP="00390D3A">
            <w:pPr>
              <w:spacing w:line="480" w:lineRule="auto"/>
              <w:ind w:firstLine="42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mporal cortex</w:t>
            </w:r>
          </w:p>
        </w:tc>
        <w:tc>
          <w:tcPr>
            <w:tcW w:w="1183" w:type="dxa"/>
            <w:vAlign w:val="center"/>
          </w:tcPr>
          <w:p w:rsidR="00390D3A" w:rsidRPr="00BB2C07" w:rsidRDefault="004E4733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</w:t>
            </w:r>
            <w:r w:rsidR="00390D3A"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03</w:t>
            </w:r>
            <w:r w:rsidR="00390D3A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4" w:type="dxa"/>
            <w:vAlign w:val="center"/>
          </w:tcPr>
          <w:p w:rsidR="00390D3A" w:rsidRPr="00BB2C07" w:rsidRDefault="00390D3A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1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4 to </w:t>
            </w:r>
            <w:r w:rsidR="004E473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390D3A">
              <w:rPr>
                <w:rFonts w:eastAsia="Times New Roman" w:cs="Times New Roman"/>
                <w:color w:val="000000"/>
                <w:sz w:val="18"/>
                <w:szCs w:val="18"/>
              </w:rPr>
              <w:t>.1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353" w:type="dxa"/>
            <w:vAlign w:val="center"/>
          </w:tcPr>
          <w:p w:rsidR="00390D3A" w:rsidRPr="005856B0" w:rsidRDefault="00390D3A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390D3A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650</w:t>
            </w: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</w:tcPr>
          <w:p w:rsidR="00390D3A" w:rsidRDefault="00390D3A" w:rsidP="00390D3A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alamus</w:t>
            </w:r>
          </w:p>
        </w:tc>
        <w:tc>
          <w:tcPr>
            <w:tcW w:w="1183" w:type="dxa"/>
            <w:vAlign w:val="center"/>
          </w:tcPr>
          <w:p w:rsidR="00390D3A" w:rsidRPr="00BB2C07" w:rsidRDefault="004E4733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E473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4E4733">
              <w:rPr>
                <w:rFonts w:eastAsia="Times New Roman" w:cs="Times New Roman"/>
                <w:color w:val="000000"/>
                <w:sz w:val="18"/>
                <w:szCs w:val="18"/>
              </w:rPr>
              <w:t>.574</w:t>
            </w:r>
          </w:p>
        </w:tc>
        <w:tc>
          <w:tcPr>
            <w:tcW w:w="1624" w:type="dxa"/>
            <w:vAlign w:val="center"/>
          </w:tcPr>
          <w:p w:rsidR="00390D3A" w:rsidRPr="00BB2C07" w:rsidRDefault="004E4733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4E4733">
              <w:rPr>
                <w:rFonts w:eastAsia="Times New Roman" w:cs="Times New Roman"/>
                <w:color w:val="000000"/>
                <w:sz w:val="18"/>
                <w:szCs w:val="18"/>
              </w:rPr>
              <w:t>-1.9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 to 0</w:t>
            </w:r>
            <w:r w:rsidRPr="004E4733">
              <w:rPr>
                <w:rFonts w:eastAsia="Times New Roman" w:cs="Times New Roman"/>
                <w:color w:val="000000"/>
                <w:sz w:val="18"/>
                <w:szCs w:val="18"/>
              </w:rPr>
              <w:t>.75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vAlign w:val="center"/>
          </w:tcPr>
          <w:p w:rsidR="00390D3A" w:rsidRPr="005856B0" w:rsidRDefault="004E4733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E4733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398</w:t>
            </w:r>
          </w:p>
        </w:tc>
      </w:tr>
      <w:tr w:rsidR="00390D3A" w:rsidRPr="008F3175" w:rsidTr="00B71651">
        <w:tblPrEx>
          <w:tblLook w:val="04A0"/>
        </w:tblPrEx>
        <w:tc>
          <w:tcPr>
            <w:tcW w:w="3036" w:type="dxa"/>
          </w:tcPr>
          <w:p w:rsidR="00390D3A" w:rsidRDefault="00390D3A" w:rsidP="00390D3A">
            <w:pPr>
              <w:spacing w:line="480" w:lineRule="auto"/>
              <w:ind w:firstLine="14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ubcortical gray matter</w:t>
            </w:r>
          </w:p>
        </w:tc>
        <w:tc>
          <w:tcPr>
            <w:tcW w:w="1183" w:type="dxa"/>
            <w:vAlign w:val="center"/>
          </w:tcPr>
          <w:p w:rsidR="00390D3A" w:rsidRPr="00BB2C07" w:rsidRDefault="004E4733" w:rsidP="00390D3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E473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4E4733">
              <w:rPr>
                <w:rFonts w:eastAsia="Times New Roman" w:cs="Times New Roman"/>
                <w:color w:val="000000"/>
                <w:sz w:val="18"/>
                <w:szCs w:val="18"/>
              </w:rPr>
              <w:t>.369</w:t>
            </w:r>
          </w:p>
        </w:tc>
        <w:tc>
          <w:tcPr>
            <w:tcW w:w="1624" w:type="dxa"/>
            <w:vAlign w:val="center"/>
          </w:tcPr>
          <w:p w:rsidR="00390D3A" w:rsidRPr="00BB2C07" w:rsidRDefault="004E4733" w:rsidP="00390D3A">
            <w:pPr>
              <w:spacing w:line="48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4E4733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4E4733">
              <w:rPr>
                <w:rFonts w:eastAsia="Times New Roman" w:cs="Times New Roman"/>
                <w:color w:val="000000"/>
                <w:sz w:val="18"/>
                <w:szCs w:val="18"/>
              </w:rPr>
              <w:t>.933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 0</w:t>
            </w:r>
            <w:r w:rsidRPr="004E4733">
              <w:rPr>
                <w:rFonts w:eastAsia="Times New Roman" w:cs="Times New Roman"/>
                <w:color w:val="000000"/>
                <w:sz w:val="18"/>
                <w:szCs w:val="18"/>
              </w:rPr>
              <w:t>.194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3" w:type="dxa"/>
            <w:vAlign w:val="center"/>
          </w:tcPr>
          <w:p w:rsidR="00390D3A" w:rsidRPr="005856B0" w:rsidRDefault="004E4733" w:rsidP="00390D3A">
            <w:pPr>
              <w:spacing w:line="480" w:lineRule="auto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4E4733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199</w:t>
            </w:r>
          </w:p>
        </w:tc>
      </w:tr>
      <w:tr w:rsidR="00390D3A" w:rsidRPr="008F3175" w:rsidTr="00B71651">
        <w:tblPrEx>
          <w:tblLook w:val="04A0"/>
        </w:tblPrEx>
        <w:tc>
          <w:tcPr>
            <w:tcW w:w="7196" w:type="dxa"/>
            <w:gridSpan w:val="4"/>
          </w:tcPr>
          <w:p w:rsidR="00390D3A" w:rsidRPr="008F3175" w:rsidRDefault="00390D3A" w:rsidP="00390D3A">
            <w:pPr>
              <w:spacing w:line="480" w:lineRule="auto"/>
              <w:ind w:left="108"/>
              <w:rPr>
                <w:rFonts w:cstheme="minorHAnsi"/>
                <w:sz w:val="4"/>
                <w:szCs w:val="18"/>
              </w:rPr>
            </w:pPr>
          </w:p>
          <w:p w:rsidR="00390D3A" w:rsidRDefault="00390D3A" w:rsidP="00390D3A">
            <w:pPr>
              <w:spacing w:line="480" w:lineRule="auto"/>
              <w:rPr>
                <w:rFonts w:cs="Calibri"/>
                <w:sz w:val="18"/>
                <w:szCs w:val="20"/>
              </w:rPr>
            </w:pPr>
            <w:r>
              <w:rPr>
                <w:rFonts w:cs="Calibri"/>
                <w:sz w:val="18"/>
                <w:szCs w:val="20"/>
              </w:rPr>
              <w:t>Adjusted for sex and IQ.  Subcortical structures adjusted for estimated intracranial volume.</w:t>
            </w:r>
          </w:p>
          <w:p w:rsidR="00390D3A" w:rsidRPr="008F3175" w:rsidRDefault="00390D3A" w:rsidP="00390D3A">
            <w:pPr>
              <w:spacing w:line="480" w:lineRule="auto"/>
              <w:rPr>
                <w:sz w:val="18"/>
                <w:szCs w:val="18"/>
              </w:rPr>
            </w:pPr>
            <w:r w:rsidRPr="008F3175">
              <w:rPr>
                <w:rFonts w:cstheme="minorHAnsi"/>
                <w:i/>
                <w:sz w:val="18"/>
                <w:szCs w:val="18"/>
              </w:rPr>
              <w:t>Abbreviations</w:t>
            </w:r>
            <w:r w:rsidRPr="008F3175">
              <w:rPr>
                <w:rFonts w:cstheme="minorHAnsi"/>
                <w:sz w:val="18"/>
                <w:szCs w:val="18"/>
              </w:rPr>
              <w:t>: ADHD</w:t>
            </w:r>
            <w:r>
              <w:rPr>
                <w:rFonts w:cstheme="minorHAnsi"/>
                <w:sz w:val="18"/>
                <w:szCs w:val="18"/>
              </w:rPr>
              <w:t>-RS</w:t>
            </w:r>
            <w:r w:rsidRPr="008F3175">
              <w:rPr>
                <w:rFonts w:cstheme="minorHAnsi"/>
                <w:sz w:val="18"/>
                <w:szCs w:val="18"/>
              </w:rPr>
              <w:t>: Attention Deficit Hyperactivity Disorder</w:t>
            </w:r>
            <w:r>
              <w:rPr>
                <w:rFonts w:cstheme="minorHAnsi"/>
                <w:sz w:val="18"/>
                <w:szCs w:val="18"/>
              </w:rPr>
              <w:t xml:space="preserve"> Rating Scale</w:t>
            </w:r>
            <w:r w:rsidRPr="008F3175">
              <w:rPr>
                <w:rFonts w:cstheme="minorHAnsi"/>
                <w:sz w:val="18"/>
                <w:szCs w:val="18"/>
              </w:rPr>
              <w:t xml:space="preserve">; </w:t>
            </w:r>
            <w:r>
              <w:rPr>
                <w:rFonts w:cstheme="minorHAnsi"/>
                <w:sz w:val="18"/>
                <w:szCs w:val="18"/>
              </w:rPr>
              <w:t>CGAS: Children’s Global Assessment S</w:t>
            </w:r>
            <w:r w:rsidRPr="008F3175">
              <w:rPr>
                <w:rFonts w:cstheme="minorHAnsi"/>
                <w:sz w:val="18"/>
                <w:szCs w:val="18"/>
              </w:rPr>
              <w:t xml:space="preserve">cale; </w:t>
            </w:r>
            <w:r>
              <w:rPr>
                <w:rFonts w:cstheme="minorHAnsi"/>
                <w:sz w:val="18"/>
                <w:szCs w:val="18"/>
              </w:rPr>
              <w:t xml:space="preserve">ci: confidence interval; IQ: Intelligence Quotient; </w:t>
            </w:r>
            <w:r w:rsidRPr="008F3175">
              <w:rPr>
                <w:rFonts w:cstheme="minorHAnsi"/>
                <w:sz w:val="18"/>
                <w:szCs w:val="18"/>
              </w:rPr>
              <w:t>VLBW: Very low birth weight.</w:t>
            </w:r>
          </w:p>
        </w:tc>
      </w:tr>
    </w:tbl>
    <w:p w:rsidR="007C6A26" w:rsidRDefault="007C6A26"/>
    <w:sectPr w:rsidR="007C6A26" w:rsidSect="00EA66D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/>
  <w:rsids>
    <w:rsidRoot w:val="00B50C98"/>
    <w:rsid w:val="000A0633"/>
    <w:rsid w:val="00390D3A"/>
    <w:rsid w:val="003A54A0"/>
    <w:rsid w:val="00456208"/>
    <w:rsid w:val="004E4733"/>
    <w:rsid w:val="004E4D9D"/>
    <w:rsid w:val="006151CC"/>
    <w:rsid w:val="007C6A26"/>
    <w:rsid w:val="009F0BDD"/>
    <w:rsid w:val="00AC2125"/>
    <w:rsid w:val="00B07D6F"/>
    <w:rsid w:val="00B50C98"/>
    <w:rsid w:val="00B71651"/>
    <w:rsid w:val="00CB1504"/>
    <w:rsid w:val="00D47FE4"/>
    <w:rsid w:val="00EA66D2"/>
    <w:rsid w:val="00FB1F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C9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50C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0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86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1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eta Lozano Botellero</dc:creator>
  <cp:lastModifiedBy>Violeta Lozano</cp:lastModifiedBy>
  <cp:revision>6</cp:revision>
  <dcterms:created xsi:type="dcterms:W3CDTF">2015-10-08T07:50:00Z</dcterms:created>
  <dcterms:modified xsi:type="dcterms:W3CDTF">2016-02-29T13:04:00Z</dcterms:modified>
</cp:coreProperties>
</file>